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656BE" w14:textId="33E6B1E1" w:rsidR="000846E0" w:rsidRDefault="00EF3D76" w:rsidP="00EF3D76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r w:rsidR="000846E0" w:rsidRPr="00EF3D76">
        <w:rPr>
          <w:rFonts w:ascii="Arial" w:hAnsi="Arial" w:cs="Arial"/>
          <w:b/>
          <w:lang w:val="en-US"/>
        </w:rPr>
        <w:t>S</w:t>
      </w:r>
      <w:r w:rsidR="00527077" w:rsidRPr="00EF3D76">
        <w:rPr>
          <w:rFonts w:ascii="Arial" w:hAnsi="Arial" w:cs="Arial"/>
          <w:b/>
          <w:lang w:val="en-US"/>
        </w:rPr>
        <w:t>6</w:t>
      </w:r>
      <w:r w:rsidR="000846E0" w:rsidRPr="00EF3D76">
        <w:rPr>
          <w:rFonts w:ascii="Arial" w:hAnsi="Arial" w:cs="Arial"/>
          <w:b/>
          <w:lang w:val="en-US"/>
        </w:rPr>
        <w:t>.</w:t>
      </w:r>
      <w:r w:rsidR="000846E0" w:rsidRPr="00EF3D76">
        <w:rPr>
          <w:rFonts w:ascii="Arial" w:hAnsi="Arial" w:cs="Arial"/>
          <w:lang w:val="en-US"/>
        </w:rPr>
        <w:t xml:space="preserve"> </w:t>
      </w:r>
      <w:r w:rsidR="00102B21" w:rsidRPr="00EF3D76">
        <w:rPr>
          <w:rFonts w:ascii="Arial" w:hAnsi="Arial" w:cs="Arial"/>
          <w:lang w:val="en-US"/>
        </w:rPr>
        <w:t xml:space="preserve">Time-activity curves (TAC), %IA/g and %IA/g corrected for </w:t>
      </w:r>
      <w:r w:rsidR="00102B21" w:rsidRPr="00EF3D76">
        <w:rPr>
          <w:rFonts w:ascii="Arial" w:hAnsi="Arial" w:cs="Arial"/>
          <w:vertAlign w:val="superscript"/>
          <w:lang w:val="en-US"/>
        </w:rPr>
        <w:t>18</w:t>
      </w:r>
      <w:r w:rsidR="00102B21" w:rsidRPr="00EF3D76">
        <w:rPr>
          <w:rFonts w:ascii="Arial" w:hAnsi="Arial" w:cs="Arial"/>
          <w:lang w:val="en-US"/>
        </w:rPr>
        <w:t>F physical decay for all tumor analyzed (T#). In bracket, we indicated the patient identifier (P#).</w:t>
      </w:r>
    </w:p>
    <w:p w14:paraId="3442C63A" w14:textId="77777777" w:rsidR="00EF3D76" w:rsidRPr="00EF3D76" w:rsidRDefault="00EF3D76" w:rsidP="00EF3D76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CDEB43C" w14:textId="2CCC4D3D" w:rsidR="000C6320" w:rsidRPr="00EF3D76" w:rsidRDefault="000846E0">
      <w:pPr>
        <w:rPr>
          <w:rFonts w:ascii="Arial" w:hAnsi="Arial" w:cs="Arial"/>
        </w:rPr>
      </w:pPr>
      <w:r w:rsidRPr="00EF3D76">
        <w:rPr>
          <w:rFonts w:ascii="Arial" w:hAnsi="Arial" w:cs="Arial"/>
          <w:noProof/>
          <w:lang w:eastAsia="fr-CH"/>
        </w:rPr>
        <w:drawing>
          <wp:inline distT="0" distB="0" distL="0" distR="0" wp14:anchorId="1B070349" wp14:editId="34BBDBA7">
            <wp:extent cx="5727700" cy="499173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b Tumour TIAC and percIA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6320" w:rsidRPr="00EF3D76" w:rsidSect="00724D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6E0"/>
    <w:rsid w:val="00007176"/>
    <w:rsid w:val="000258C5"/>
    <w:rsid w:val="00031A2C"/>
    <w:rsid w:val="00035DD9"/>
    <w:rsid w:val="000569D0"/>
    <w:rsid w:val="00070EEE"/>
    <w:rsid w:val="000837B7"/>
    <w:rsid w:val="000846E0"/>
    <w:rsid w:val="000A138D"/>
    <w:rsid w:val="000A27A0"/>
    <w:rsid w:val="000C6320"/>
    <w:rsid w:val="000E217E"/>
    <w:rsid w:val="00102B21"/>
    <w:rsid w:val="00117166"/>
    <w:rsid w:val="00127AEE"/>
    <w:rsid w:val="00137840"/>
    <w:rsid w:val="00147F71"/>
    <w:rsid w:val="00160B8F"/>
    <w:rsid w:val="0016762B"/>
    <w:rsid w:val="001B13D7"/>
    <w:rsid w:val="001B6720"/>
    <w:rsid w:val="001F0E12"/>
    <w:rsid w:val="001F1C72"/>
    <w:rsid w:val="0024080F"/>
    <w:rsid w:val="002460D8"/>
    <w:rsid w:val="00262FC1"/>
    <w:rsid w:val="00264096"/>
    <w:rsid w:val="00283CE8"/>
    <w:rsid w:val="0028510B"/>
    <w:rsid w:val="002B2FA7"/>
    <w:rsid w:val="002D7811"/>
    <w:rsid w:val="002F5D80"/>
    <w:rsid w:val="00304FBE"/>
    <w:rsid w:val="00340230"/>
    <w:rsid w:val="00353222"/>
    <w:rsid w:val="00370AB5"/>
    <w:rsid w:val="0038255D"/>
    <w:rsid w:val="003859C6"/>
    <w:rsid w:val="003873AE"/>
    <w:rsid w:val="003E5604"/>
    <w:rsid w:val="00405DD8"/>
    <w:rsid w:val="004068B1"/>
    <w:rsid w:val="00442B08"/>
    <w:rsid w:val="0044561F"/>
    <w:rsid w:val="00447693"/>
    <w:rsid w:val="00484DE2"/>
    <w:rsid w:val="004A577D"/>
    <w:rsid w:val="004A60B5"/>
    <w:rsid w:val="004B7CED"/>
    <w:rsid w:val="004C415F"/>
    <w:rsid w:val="004D0B5E"/>
    <w:rsid w:val="004F7CB6"/>
    <w:rsid w:val="00523829"/>
    <w:rsid w:val="00527077"/>
    <w:rsid w:val="0053003C"/>
    <w:rsid w:val="0054504B"/>
    <w:rsid w:val="00557FE5"/>
    <w:rsid w:val="0058449E"/>
    <w:rsid w:val="00590253"/>
    <w:rsid w:val="005910AF"/>
    <w:rsid w:val="005B630E"/>
    <w:rsid w:val="005B7ED3"/>
    <w:rsid w:val="005D01B4"/>
    <w:rsid w:val="005E4316"/>
    <w:rsid w:val="00602F97"/>
    <w:rsid w:val="0061148E"/>
    <w:rsid w:val="00635D59"/>
    <w:rsid w:val="00676A1B"/>
    <w:rsid w:val="006C3B96"/>
    <w:rsid w:val="006F3663"/>
    <w:rsid w:val="0070350B"/>
    <w:rsid w:val="0070469E"/>
    <w:rsid w:val="00710076"/>
    <w:rsid w:val="00710E0A"/>
    <w:rsid w:val="007162C4"/>
    <w:rsid w:val="00724DF9"/>
    <w:rsid w:val="007A6B7D"/>
    <w:rsid w:val="007E3D6E"/>
    <w:rsid w:val="007E477C"/>
    <w:rsid w:val="007F44F2"/>
    <w:rsid w:val="007F73C9"/>
    <w:rsid w:val="00805313"/>
    <w:rsid w:val="00815683"/>
    <w:rsid w:val="00823868"/>
    <w:rsid w:val="008406FB"/>
    <w:rsid w:val="0084541B"/>
    <w:rsid w:val="00851D7C"/>
    <w:rsid w:val="00861788"/>
    <w:rsid w:val="00881FCA"/>
    <w:rsid w:val="008859BC"/>
    <w:rsid w:val="00894EC6"/>
    <w:rsid w:val="00897F21"/>
    <w:rsid w:val="008A1C7E"/>
    <w:rsid w:val="008A2713"/>
    <w:rsid w:val="008A6C0E"/>
    <w:rsid w:val="008B7DAD"/>
    <w:rsid w:val="008C643F"/>
    <w:rsid w:val="008D034A"/>
    <w:rsid w:val="008F074F"/>
    <w:rsid w:val="008F74F2"/>
    <w:rsid w:val="009178E3"/>
    <w:rsid w:val="00920AA2"/>
    <w:rsid w:val="00932763"/>
    <w:rsid w:val="0093735C"/>
    <w:rsid w:val="00942DBE"/>
    <w:rsid w:val="00945FD7"/>
    <w:rsid w:val="00964601"/>
    <w:rsid w:val="009717E8"/>
    <w:rsid w:val="00992DBF"/>
    <w:rsid w:val="00996BF5"/>
    <w:rsid w:val="009D48A8"/>
    <w:rsid w:val="009D51BB"/>
    <w:rsid w:val="009F4B5B"/>
    <w:rsid w:val="00A712F9"/>
    <w:rsid w:val="00A71576"/>
    <w:rsid w:val="00AF795E"/>
    <w:rsid w:val="00B07298"/>
    <w:rsid w:val="00B35BB5"/>
    <w:rsid w:val="00B45A6A"/>
    <w:rsid w:val="00BB1C19"/>
    <w:rsid w:val="00BB7D11"/>
    <w:rsid w:val="00BC16B1"/>
    <w:rsid w:val="00BD6A00"/>
    <w:rsid w:val="00BF0DDF"/>
    <w:rsid w:val="00BF5A2A"/>
    <w:rsid w:val="00C15DAD"/>
    <w:rsid w:val="00C61D2B"/>
    <w:rsid w:val="00C63967"/>
    <w:rsid w:val="00C678CF"/>
    <w:rsid w:val="00C85868"/>
    <w:rsid w:val="00C94EDC"/>
    <w:rsid w:val="00C96E9A"/>
    <w:rsid w:val="00CA48F0"/>
    <w:rsid w:val="00CA53D7"/>
    <w:rsid w:val="00CB4936"/>
    <w:rsid w:val="00CD5DBE"/>
    <w:rsid w:val="00CD5DF6"/>
    <w:rsid w:val="00CE2A3A"/>
    <w:rsid w:val="00D10E61"/>
    <w:rsid w:val="00D247D5"/>
    <w:rsid w:val="00D3048B"/>
    <w:rsid w:val="00D543DF"/>
    <w:rsid w:val="00D7059B"/>
    <w:rsid w:val="00DD01F1"/>
    <w:rsid w:val="00DD27CE"/>
    <w:rsid w:val="00DD29AA"/>
    <w:rsid w:val="00DD7370"/>
    <w:rsid w:val="00E223DF"/>
    <w:rsid w:val="00E25BA7"/>
    <w:rsid w:val="00E83D71"/>
    <w:rsid w:val="00E8622E"/>
    <w:rsid w:val="00E93F51"/>
    <w:rsid w:val="00EB70A8"/>
    <w:rsid w:val="00EF3D76"/>
    <w:rsid w:val="00F03282"/>
    <w:rsid w:val="00F25657"/>
    <w:rsid w:val="00F5627E"/>
    <w:rsid w:val="00F62596"/>
    <w:rsid w:val="00F76DBF"/>
    <w:rsid w:val="00F77F99"/>
    <w:rsid w:val="00F80775"/>
    <w:rsid w:val="00F87767"/>
    <w:rsid w:val="00F97B2C"/>
    <w:rsid w:val="00FA45F3"/>
    <w:rsid w:val="00FA720D"/>
    <w:rsid w:val="00FD376B"/>
    <w:rsid w:val="00FE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66875"/>
  <w15:chartTrackingRefBased/>
  <w15:docId w15:val="{0D3E7BB5-1B0B-464C-A97C-11265B845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Prior@CHUV.onmicrosoft.com</dc:creator>
  <cp:keywords/>
  <dc:description/>
  <cp:lastModifiedBy>John.Prior@CHUV.onmicrosoft.com</cp:lastModifiedBy>
  <cp:revision>5</cp:revision>
  <dcterms:created xsi:type="dcterms:W3CDTF">2020-03-10T22:26:00Z</dcterms:created>
  <dcterms:modified xsi:type="dcterms:W3CDTF">2020-03-11T23:21:00Z</dcterms:modified>
</cp:coreProperties>
</file>